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eries of superimposed images produced in InVivoDental 5.0 software</w:t>
      </w:r>
    </w:p>
    <w:tbl>
      <w:tblPr>
        <w:tblW w:w="5000" w:type="pct"/>
        <w:jc w:val="center"/>
        <w:tblInd w:w="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3168"/>
        <w:gridCol w:w="3168"/>
        <w:gridCol w:w="3024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ession A with the Control Mandibl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ession B with the Control Mandibl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Session A and Session B Superimposed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1 White  = control, Blue = rec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1 White  = control, Blue = rec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1 White = Session A, Blue=Session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4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2 White  = control, Blue = rec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5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2 White  = control, Blue = rec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2 White = Session A, Blue= Session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7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3 White  = control, Blue = rec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3 White  = control, Blue = rec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3 White = Session A, Blue= Session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0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4 White  = control, Blue = rec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1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4 White  = control, Blue = recon Note: one fibula segment screw fell out during scanning proces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2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4 White  = Session A, Blue = Session B Note: one fibula segment screw fell out during scanning proces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3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5 White  = control, Blue = rec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5 White  = control, Blue = rec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00175" cy="1400175"/>
                  <wp:effectExtent l="0" t="0" r="0" b="0"/>
                  <wp:docPr id="1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articipant #5 White = Session A, Blue= Session B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4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8.jpeg"/><Relationship Id="rId16" Type="http://schemas.openxmlformats.org/officeDocument/2006/relationships/image" Target="media/image8.jpe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3:21:00Z</dcterms:created>
  <dc:creator>wdesales</dc:creator>
  <dc:description/>
  <cp:keywords/>
  <dc:language>en-US</dc:language>
  <cp:lastModifiedBy>wdesales</cp:lastModifiedBy>
  <dcterms:modified xsi:type="dcterms:W3CDTF">2013-06-21T03:21:00Z</dcterms:modified>
  <cp:revision>1</cp:revision>
  <dc:subject/>
  <dc:title/>
</cp:coreProperties>
</file>